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71E7F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. Search Strategy From Database Inception to </w:t>
      </w:r>
      <w:r>
        <w:rPr>
          <w:rFonts w:hint="eastAsia"/>
          <w:b w:val="0"/>
          <w:bCs w:val="0"/>
          <w:lang w:val="en-US" w:eastAsia="zh-CN"/>
        </w:rPr>
        <w:t>June 30,2024</w:t>
      </w:r>
      <w:bookmarkStart w:id="1" w:name="_GoBack"/>
      <w:bookmarkEnd w:id="1"/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3121"/>
        <w:gridCol w:w="2681"/>
      </w:tblGrid>
      <w:tr w14:paraId="365A27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</w:tcPr>
          <w:p w14:paraId="2C95338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atabase</w:t>
            </w:r>
          </w:p>
        </w:tc>
        <w:tc>
          <w:tcPr>
            <w:tcW w:w="3121" w:type="dxa"/>
          </w:tcPr>
          <w:p w14:paraId="15D277C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earch term</w:t>
            </w:r>
          </w:p>
        </w:tc>
        <w:tc>
          <w:tcPr>
            <w:tcW w:w="2681" w:type="dxa"/>
          </w:tcPr>
          <w:p w14:paraId="7EFF427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sults</w:t>
            </w:r>
          </w:p>
        </w:tc>
      </w:tr>
      <w:tr w14:paraId="2F4B3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</w:tcPr>
          <w:p w14:paraId="731D6A4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ubMed</w:t>
            </w:r>
          </w:p>
        </w:tc>
        <w:tc>
          <w:tcPr>
            <w:tcW w:w="3121" w:type="dxa"/>
          </w:tcPr>
          <w:p w14:paraId="20A19C8B">
            <w:pPr>
              <w:widowControl/>
              <w:jc w:val="left"/>
              <w:rPr>
                <w:rFonts w:hint="eastAsia" w:ascii="Times New Roman" w:hAnsi="Times New Roman" w:cs="Times New Roma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</w:rPr>
              <w:t xml:space="preserve">(virtual reality OR VR OR video game OR telerehabilitation OR gamification OR exergame OR virtual environment)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</w:rPr>
              <w:t xml:space="preserve"> stroke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</w:rPr>
              <w:t xml:space="preserve"> upper extremit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</w:rPr>
              <w:t xml:space="preserve"> (home OR community)</w:t>
            </w:r>
            <w:bookmarkEnd w:id="0"/>
          </w:p>
        </w:tc>
        <w:tc>
          <w:tcPr>
            <w:tcW w:w="2681" w:type="dxa"/>
          </w:tcPr>
          <w:p w14:paraId="31BB6E6B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70</w:t>
            </w:r>
          </w:p>
        </w:tc>
      </w:tr>
      <w:tr w14:paraId="0B2A02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</w:tcPr>
          <w:p w14:paraId="294FDA2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eb of Science</w:t>
            </w:r>
          </w:p>
        </w:tc>
        <w:tc>
          <w:tcPr>
            <w:tcW w:w="3121" w:type="dxa"/>
          </w:tcPr>
          <w:p w14:paraId="2D99DDA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S=((virtual reality OR VR OR video game OR telerehabilitation OR gamification OR exergame OR virtual environment) AND stroke AND upper extremity AND (home OR community)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81" w:type="dxa"/>
          </w:tcPr>
          <w:p w14:paraId="0EC40A45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31</w:t>
            </w:r>
          </w:p>
        </w:tc>
      </w:tr>
      <w:tr w14:paraId="09965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</w:tcPr>
          <w:p w14:paraId="7CCC361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coups</w:t>
            </w:r>
          </w:p>
        </w:tc>
        <w:tc>
          <w:tcPr>
            <w:tcW w:w="3121" w:type="dxa"/>
          </w:tcPr>
          <w:p w14:paraId="4714793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ITLE-ABS-KEY ( ( "virtual reality" OR "VR" OR "video game" OR "telerehabilitation" OR "gamification" OR "exergame" OR "virtual environment" ) AND "stroke" AND "upper extremity" AND ( "home" OR "community" ) )</w:t>
            </w:r>
          </w:p>
        </w:tc>
        <w:tc>
          <w:tcPr>
            <w:tcW w:w="2681" w:type="dxa"/>
          </w:tcPr>
          <w:p w14:paraId="3ADB83AA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94</w:t>
            </w:r>
          </w:p>
        </w:tc>
      </w:tr>
      <w:tr w14:paraId="2A4B0C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</w:tcPr>
          <w:p w14:paraId="563E6564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INAHL Ultimate</w:t>
            </w:r>
          </w:p>
        </w:tc>
        <w:tc>
          <w:tcPr>
            <w:tcW w:w="3121" w:type="dxa"/>
          </w:tcPr>
          <w:p w14:paraId="3EBD6A9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(virtual reality OR VR OR video game OR telerehabilitation OR gamification OR exergame OR virtual environment)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</w:rPr>
              <w:t xml:space="preserve"> stroke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</w:rPr>
              <w:t xml:space="preserve"> upper extremit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</w:rPr>
              <w:t xml:space="preserve"> (home OR community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81" w:type="dxa"/>
          </w:tcPr>
          <w:p w14:paraId="6C20C5BD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0</w:t>
            </w:r>
          </w:p>
        </w:tc>
      </w:tr>
      <w:tr w14:paraId="0F31C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</w:tcPr>
          <w:p w14:paraId="20902E8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3121" w:type="dxa"/>
          </w:tcPr>
          <w:p w14:paraId="1272255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1" w:type="dxa"/>
          </w:tcPr>
          <w:p w14:paraId="4C180A2F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75</w:t>
            </w:r>
          </w:p>
        </w:tc>
      </w:tr>
    </w:tbl>
    <w:p w14:paraId="1A18C5C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MzNmExNmZlYjA4ZDc1MjZiZWQyMDRhZWY4MTdkMDMifQ=="/>
  </w:docVars>
  <w:rsids>
    <w:rsidRoot w:val="6AE96771"/>
    <w:rsid w:val="27B60338"/>
    <w:rsid w:val="29A8515D"/>
    <w:rsid w:val="47FC5289"/>
    <w:rsid w:val="6AE96771"/>
    <w:rsid w:val="6CF03405"/>
    <w:rsid w:val="71701823"/>
    <w:rsid w:val="73DD5F02"/>
    <w:rsid w:val="769D2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4</Words>
  <Characters>746</Characters>
  <Lines>0</Lines>
  <Paragraphs>0</Paragraphs>
  <TotalTime>743</TotalTime>
  <ScaleCrop>false</ScaleCrop>
  <LinksUpToDate>false</LinksUpToDate>
  <CharactersWithSpaces>864</CharactersWithSpaces>
  <Application>WPS Office_12.1.0.183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08:03:00Z</dcterms:created>
  <dc:creator>做梦都在笑</dc:creator>
  <cp:lastModifiedBy>做梦都在笑</cp:lastModifiedBy>
  <dcterms:modified xsi:type="dcterms:W3CDTF">2024-11-16T13:43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45</vt:lpwstr>
  </property>
  <property fmtid="{D5CDD505-2E9C-101B-9397-08002B2CF9AE}" pid="3" name="ICV">
    <vt:lpwstr>9316EADCB517432B990AE4D5942C48AE_11</vt:lpwstr>
  </property>
</Properties>
</file>